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6E2BB" w14:textId="2AF12CDB" w:rsidR="003771D2" w:rsidRPr="00EB25E0" w:rsidRDefault="003771D2" w:rsidP="003771D2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5B20C1">
        <w:rPr>
          <w:rFonts w:asciiTheme="majorBidi" w:hAnsiTheme="majorBidi" w:cstheme="majorBidi"/>
          <w:b/>
          <w:bCs/>
          <w:sz w:val="20"/>
          <w:szCs w:val="20"/>
          <w:lang w:bidi="ar-EG"/>
        </w:rPr>
        <w:t>Table 1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S</w:t>
      </w:r>
      <w:r w:rsidRPr="001C1E15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. Ingredients of 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he </w:t>
      </w:r>
      <w:r w:rsidRPr="001C1E15">
        <w:rPr>
          <w:rFonts w:asciiTheme="majorBidi" w:hAnsiTheme="majorBidi" w:cstheme="majorBidi"/>
          <w:b/>
          <w:bCs/>
          <w:sz w:val="20"/>
          <w:szCs w:val="20"/>
          <w:lang w:bidi="ar-EG"/>
        </w:rPr>
        <w:t>basal diet</w:t>
      </w:r>
    </w:p>
    <w:tbl>
      <w:tblPr>
        <w:tblStyle w:val="PlainTable2"/>
        <w:bidiVisual/>
        <w:tblW w:w="5000" w:type="pct"/>
        <w:tblLook w:val="04A0" w:firstRow="1" w:lastRow="0" w:firstColumn="1" w:lastColumn="0" w:noHBand="0" w:noVBand="1"/>
      </w:tblPr>
      <w:tblGrid>
        <w:gridCol w:w="4513"/>
        <w:gridCol w:w="4513"/>
      </w:tblGrid>
      <w:tr w:rsidR="003771D2" w:rsidRPr="00EB25E0" w14:paraId="3C5EEE97" w14:textId="77777777" w:rsidTr="00D54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0B84FFC5" w14:textId="77777777" w:rsidR="003771D2" w:rsidRPr="00EB25E0" w:rsidRDefault="003771D2" w:rsidP="00D54C5C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/kg diet</w:t>
            </w:r>
          </w:p>
        </w:tc>
        <w:tc>
          <w:tcPr>
            <w:tcW w:w="2500" w:type="pct"/>
          </w:tcPr>
          <w:p w14:paraId="0854E842" w14:textId="77777777" w:rsidR="003771D2" w:rsidRPr="00EB25E0" w:rsidRDefault="003771D2" w:rsidP="00D5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Ingredients</w:t>
            </w:r>
          </w:p>
        </w:tc>
      </w:tr>
      <w:tr w:rsidR="003771D2" w:rsidRPr="00EB25E0" w14:paraId="596D81D3" w14:textId="77777777" w:rsidTr="00D5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20F3DCB1" w14:textId="77777777" w:rsidR="003771D2" w:rsidRPr="00EB25E0" w:rsidRDefault="003771D2" w:rsidP="00D54C5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529.5</w:t>
            </w:r>
          </w:p>
        </w:tc>
        <w:tc>
          <w:tcPr>
            <w:tcW w:w="2500" w:type="pct"/>
          </w:tcPr>
          <w:p w14:paraId="466630DE" w14:textId="77777777" w:rsidR="003771D2" w:rsidRPr="00EB25E0" w:rsidRDefault="003771D2" w:rsidP="00D54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Corn flour </w:t>
            </w:r>
          </w:p>
        </w:tc>
      </w:tr>
      <w:tr w:rsidR="003771D2" w:rsidRPr="00EB25E0" w14:paraId="4C48B9C6" w14:textId="77777777" w:rsidTr="00D54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591A58F0" w14:textId="77777777" w:rsidR="003771D2" w:rsidRPr="00EB25E0" w:rsidRDefault="003771D2" w:rsidP="00D54C5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200</w:t>
            </w:r>
          </w:p>
        </w:tc>
        <w:tc>
          <w:tcPr>
            <w:tcW w:w="2500" w:type="pct"/>
          </w:tcPr>
          <w:p w14:paraId="62D2CE7F" w14:textId="77777777" w:rsidR="003771D2" w:rsidRPr="00EB25E0" w:rsidRDefault="003771D2" w:rsidP="00D5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Casein </w:t>
            </w:r>
          </w:p>
        </w:tc>
      </w:tr>
      <w:tr w:rsidR="003771D2" w:rsidRPr="00EB25E0" w14:paraId="4D89A859" w14:textId="77777777" w:rsidTr="00D5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1D0BC064" w14:textId="77777777" w:rsidR="003771D2" w:rsidRPr="00EB25E0" w:rsidRDefault="003771D2" w:rsidP="00D54C5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  <w:t>100</w:t>
            </w:r>
          </w:p>
        </w:tc>
        <w:tc>
          <w:tcPr>
            <w:tcW w:w="2500" w:type="pct"/>
          </w:tcPr>
          <w:p w14:paraId="66E07F89" w14:textId="77777777" w:rsidR="003771D2" w:rsidRPr="00EB25E0" w:rsidRDefault="003771D2" w:rsidP="00D54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ucrose</w:t>
            </w:r>
          </w:p>
        </w:tc>
      </w:tr>
      <w:tr w:rsidR="003771D2" w:rsidRPr="00EB25E0" w14:paraId="0B3C235F" w14:textId="77777777" w:rsidTr="00D54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350C48A8" w14:textId="77777777" w:rsidR="003771D2" w:rsidRPr="00EB25E0" w:rsidRDefault="003771D2" w:rsidP="00D54C5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  <w:t>70</w:t>
            </w:r>
          </w:p>
        </w:tc>
        <w:tc>
          <w:tcPr>
            <w:tcW w:w="2500" w:type="pct"/>
          </w:tcPr>
          <w:p w14:paraId="334C2535" w14:textId="77777777" w:rsidR="003771D2" w:rsidRPr="00EB25E0" w:rsidRDefault="003771D2" w:rsidP="00D5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oybean oil</w:t>
            </w:r>
          </w:p>
        </w:tc>
      </w:tr>
      <w:tr w:rsidR="003771D2" w:rsidRPr="00EB25E0" w14:paraId="04B5C529" w14:textId="77777777" w:rsidTr="00D5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1D25A112" w14:textId="77777777" w:rsidR="003771D2" w:rsidRPr="00EB25E0" w:rsidRDefault="003771D2" w:rsidP="00D54C5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  <w:t>50</w:t>
            </w:r>
          </w:p>
        </w:tc>
        <w:tc>
          <w:tcPr>
            <w:tcW w:w="2500" w:type="pct"/>
          </w:tcPr>
          <w:p w14:paraId="47A0F3CC" w14:textId="77777777" w:rsidR="003771D2" w:rsidRPr="00EB25E0" w:rsidRDefault="003771D2" w:rsidP="00D54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ellulose</w:t>
            </w:r>
          </w:p>
        </w:tc>
      </w:tr>
      <w:tr w:rsidR="003771D2" w:rsidRPr="00EB25E0" w14:paraId="6540B39E" w14:textId="77777777" w:rsidTr="00D54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C596686" w14:textId="77777777" w:rsidR="003771D2" w:rsidRPr="00EB25E0" w:rsidRDefault="003771D2" w:rsidP="00D54C5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  <w:t>35</w:t>
            </w:r>
          </w:p>
        </w:tc>
        <w:tc>
          <w:tcPr>
            <w:tcW w:w="2500" w:type="pct"/>
          </w:tcPr>
          <w:p w14:paraId="1CBEF81A" w14:textId="77777777" w:rsidR="003771D2" w:rsidRPr="00EB25E0" w:rsidRDefault="003771D2" w:rsidP="00D5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neral mix</w:t>
            </w:r>
          </w:p>
        </w:tc>
      </w:tr>
      <w:tr w:rsidR="003771D2" w:rsidRPr="00EB25E0" w14:paraId="33E85796" w14:textId="77777777" w:rsidTr="00D5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E379ABF" w14:textId="77777777" w:rsidR="003771D2" w:rsidRPr="00EB25E0" w:rsidRDefault="003771D2" w:rsidP="00D54C5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  <w:t>10</w:t>
            </w:r>
          </w:p>
        </w:tc>
        <w:tc>
          <w:tcPr>
            <w:tcW w:w="2500" w:type="pct"/>
          </w:tcPr>
          <w:p w14:paraId="3638963C" w14:textId="77777777" w:rsidR="003771D2" w:rsidRPr="00EB25E0" w:rsidRDefault="003771D2" w:rsidP="00D54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Vitamin mix</w:t>
            </w:r>
          </w:p>
        </w:tc>
      </w:tr>
      <w:tr w:rsidR="003771D2" w:rsidRPr="00EB25E0" w14:paraId="6BB76521" w14:textId="77777777" w:rsidTr="00D54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374DC85" w14:textId="77777777" w:rsidR="003771D2" w:rsidRPr="00EB25E0" w:rsidRDefault="003771D2" w:rsidP="00D54C5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  <w:t>3</w:t>
            </w:r>
          </w:p>
        </w:tc>
        <w:tc>
          <w:tcPr>
            <w:tcW w:w="2500" w:type="pct"/>
          </w:tcPr>
          <w:p w14:paraId="653CE202" w14:textId="77777777" w:rsidR="003771D2" w:rsidRPr="00EB25E0" w:rsidRDefault="003771D2" w:rsidP="00D5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-cystine</w:t>
            </w:r>
          </w:p>
        </w:tc>
      </w:tr>
      <w:tr w:rsidR="003771D2" w:rsidRPr="00EB25E0" w14:paraId="68346932" w14:textId="77777777" w:rsidTr="00D5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5AF8D3C" w14:textId="77777777" w:rsidR="003771D2" w:rsidRPr="00EB25E0" w:rsidRDefault="003771D2" w:rsidP="00D54C5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EB25E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  <w:t>2.5</w:t>
            </w:r>
          </w:p>
        </w:tc>
        <w:tc>
          <w:tcPr>
            <w:tcW w:w="2500" w:type="pct"/>
          </w:tcPr>
          <w:p w14:paraId="6ACA2683" w14:textId="77777777" w:rsidR="003771D2" w:rsidRPr="00EB25E0" w:rsidRDefault="003771D2" w:rsidP="00D54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EB25E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holine</w:t>
            </w:r>
          </w:p>
        </w:tc>
      </w:tr>
    </w:tbl>
    <w:p w14:paraId="3DB49BE0" w14:textId="77777777" w:rsidR="003771D2" w:rsidRDefault="003771D2" w:rsidP="003771D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665808C" w14:textId="77777777" w:rsidR="003771D2" w:rsidRDefault="003771D2" w:rsidP="008429A6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de-DE" w:bidi="en-US"/>
        </w:rPr>
      </w:pPr>
    </w:p>
    <w:p w14:paraId="33C46A0D" w14:textId="77777777" w:rsidR="003771D2" w:rsidRDefault="003771D2" w:rsidP="008429A6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de-DE" w:bidi="en-US"/>
        </w:rPr>
      </w:pPr>
    </w:p>
    <w:p w14:paraId="5C8EFB27" w14:textId="77777777" w:rsidR="003771D2" w:rsidRDefault="003771D2" w:rsidP="008429A6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de-DE" w:bidi="en-US"/>
        </w:rPr>
      </w:pPr>
    </w:p>
    <w:p w14:paraId="3720C38C" w14:textId="77777777" w:rsidR="003771D2" w:rsidRDefault="003771D2" w:rsidP="008429A6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de-DE" w:bidi="en-US"/>
        </w:rPr>
      </w:pPr>
    </w:p>
    <w:p w14:paraId="703553BC" w14:textId="77777777" w:rsidR="003771D2" w:rsidRDefault="003771D2" w:rsidP="008429A6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de-DE" w:bidi="en-US"/>
        </w:rPr>
      </w:pPr>
    </w:p>
    <w:p w14:paraId="76CE54C4" w14:textId="77777777" w:rsidR="003771D2" w:rsidRDefault="003771D2" w:rsidP="008429A6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de-DE" w:bidi="en-US"/>
        </w:rPr>
      </w:pPr>
    </w:p>
    <w:p w14:paraId="534B7903" w14:textId="45821875" w:rsidR="008429A6" w:rsidRPr="00E16FCA" w:rsidRDefault="008429A6" w:rsidP="008429A6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eastAsia="de-DE" w:bidi="en-US"/>
        </w:rPr>
      </w:pPr>
      <w:r w:rsidRPr="00E16FC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de-DE" w:bidi="en-US"/>
        </w:rPr>
        <w:t xml:space="preserve">Table </w:t>
      </w:r>
      <w:r w:rsidR="003771D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de-DE" w:bidi="en-US"/>
        </w:rPr>
        <w:t>2S</w:t>
      </w:r>
      <w:r w:rsidRPr="00E16FC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de-DE" w:bidi="en-US"/>
        </w:rPr>
        <w:t xml:space="preserve">. </w:t>
      </w:r>
      <w:r w:rsidRPr="00E16FCA">
        <w:rPr>
          <w:rFonts w:asciiTheme="majorBidi" w:eastAsia="Times New Roman" w:hAnsiTheme="majorBidi" w:cstheme="majorBidi"/>
          <w:color w:val="000000"/>
          <w:sz w:val="24"/>
          <w:szCs w:val="24"/>
          <w:lang w:eastAsia="de-DE" w:bidi="en-US"/>
        </w:rPr>
        <w:t>Primers for gene expression by RT-PCR.</w:t>
      </w:r>
    </w:p>
    <w:p w14:paraId="116E393E" w14:textId="77777777" w:rsidR="008429A6" w:rsidRPr="003B36A0" w:rsidRDefault="008429A6" w:rsidP="008429A6">
      <w:pPr>
        <w:spacing w:after="0" w:line="240" w:lineRule="auto"/>
        <w:jc w:val="both"/>
        <w:rPr>
          <w:rFonts w:ascii="Palatino Linotype" w:eastAsia="Calibri" w:hAnsi="Palatino Linotype" w:cs="Times New Roman"/>
          <w:sz w:val="20"/>
          <w:szCs w:val="20"/>
          <w:lang w:bidi="ar-EG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86"/>
        <w:gridCol w:w="1096"/>
        <w:gridCol w:w="5273"/>
        <w:gridCol w:w="1671"/>
      </w:tblGrid>
      <w:tr w:rsidR="008429A6" w:rsidRPr="00FE7421" w14:paraId="68477531" w14:textId="77777777" w:rsidTr="00377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hideMark/>
          </w:tcPr>
          <w:p w14:paraId="4C96A822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Gene</w:t>
            </w:r>
          </w:p>
        </w:tc>
        <w:tc>
          <w:tcPr>
            <w:tcW w:w="139" w:type="pct"/>
            <w:hideMark/>
          </w:tcPr>
          <w:p w14:paraId="4ABD0B6C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Direction</w:t>
            </w:r>
          </w:p>
        </w:tc>
        <w:tc>
          <w:tcPr>
            <w:tcW w:w="3290" w:type="pct"/>
            <w:hideMark/>
          </w:tcPr>
          <w:p w14:paraId="516C1DBA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Primer sequence</w:t>
            </w:r>
          </w:p>
        </w:tc>
        <w:tc>
          <w:tcPr>
            <w:tcW w:w="927" w:type="pct"/>
            <w:hideMark/>
          </w:tcPr>
          <w:p w14:paraId="3BBD4D33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Accession number</w:t>
            </w:r>
          </w:p>
        </w:tc>
      </w:tr>
      <w:tr w:rsidR="008429A6" w:rsidRPr="00FE7421" w14:paraId="2F7CEABE" w14:textId="77777777" w:rsidTr="00377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  <w:hideMark/>
          </w:tcPr>
          <w:p w14:paraId="1867C693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napToGrid w:val="0"/>
                <w:color w:val="000000"/>
                <w:lang w:eastAsia="zh-CN" w:bidi="en-US"/>
              </w:rPr>
            </w:pPr>
            <w:bookmarkStart w:id="0" w:name="_Hlk32094000"/>
            <w:r w:rsidRPr="00E16FCA">
              <w:rPr>
                <w:rFonts w:asciiTheme="majorBidi" w:eastAsia="Times New Roman" w:hAnsiTheme="majorBidi" w:cstheme="majorBidi"/>
                <w:i/>
                <w:iCs/>
                <w:snapToGrid w:val="0"/>
                <w:color w:val="000000"/>
                <w:lang w:eastAsia="de-DE" w:bidi="en-US"/>
              </w:rPr>
              <w:t>Bax</w:t>
            </w:r>
          </w:p>
        </w:tc>
        <w:tc>
          <w:tcPr>
            <w:tcW w:w="139" w:type="pct"/>
            <w:hideMark/>
          </w:tcPr>
          <w:p w14:paraId="6039ACD9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Sense</w:t>
            </w:r>
          </w:p>
        </w:tc>
        <w:tc>
          <w:tcPr>
            <w:tcW w:w="3290" w:type="pct"/>
            <w:hideMark/>
          </w:tcPr>
          <w:p w14:paraId="1FA8EA8F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  <w:t>GGCGAATTGGCGATGAACTG</w:t>
            </w:r>
          </w:p>
        </w:tc>
        <w:tc>
          <w:tcPr>
            <w:tcW w:w="927" w:type="pct"/>
            <w:vMerge w:val="restart"/>
            <w:hideMark/>
          </w:tcPr>
          <w:p w14:paraId="2E3B2EBE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NM_017059.2</w:t>
            </w:r>
          </w:p>
        </w:tc>
      </w:tr>
      <w:tr w:rsidR="008429A6" w:rsidRPr="00FE7421" w14:paraId="1940654A" w14:textId="77777777" w:rsidTr="003771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464BF2" w14:textId="77777777" w:rsidR="008429A6" w:rsidRPr="00E16FCA" w:rsidRDefault="008429A6" w:rsidP="00426C5B">
            <w:pPr>
              <w:spacing w:line="34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lang w:eastAsia="zh-CN" w:bidi="en-US"/>
              </w:rPr>
            </w:pPr>
          </w:p>
        </w:tc>
        <w:tc>
          <w:tcPr>
            <w:tcW w:w="139" w:type="pct"/>
            <w:hideMark/>
          </w:tcPr>
          <w:p w14:paraId="31DC6359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Antisense</w:t>
            </w:r>
          </w:p>
        </w:tc>
        <w:tc>
          <w:tcPr>
            <w:tcW w:w="3290" w:type="pct"/>
            <w:hideMark/>
          </w:tcPr>
          <w:p w14:paraId="6EDC1E67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  <w:t>ATGGTTCTGATCAGCTCGGG</w:t>
            </w:r>
          </w:p>
        </w:tc>
        <w:tc>
          <w:tcPr>
            <w:tcW w:w="927" w:type="pct"/>
            <w:vMerge/>
            <w:hideMark/>
          </w:tcPr>
          <w:p w14:paraId="0D8743CA" w14:textId="77777777" w:rsidR="008429A6" w:rsidRPr="00E16FCA" w:rsidRDefault="008429A6" w:rsidP="00426C5B">
            <w:pPr>
              <w:spacing w:line="3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en-US"/>
              </w:rPr>
            </w:pPr>
          </w:p>
        </w:tc>
      </w:tr>
      <w:tr w:rsidR="008429A6" w:rsidRPr="00FE7421" w14:paraId="7E5232EA" w14:textId="77777777" w:rsidTr="00377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  <w:hideMark/>
          </w:tcPr>
          <w:p w14:paraId="567A979B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i/>
                <w:iCs/>
                <w:snapToGrid w:val="0"/>
                <w:color w:val="000000"/>
                <w:lang w:eastAsia="de-DE" w:bidi="en-US"/>
              </w:rPr>
              <w:t>Bcl-2</w:t>
            </w:r>
          </w:p>
        </w:tc>
        <w:tc>
          <w:tcPr>
            <w:tcW w:w="139" w:type="pct"/>
            <w:hideMark/>
          </w:tcPr>
          <w:p w14:paraId="3816F957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Sense</w:t>
            </w:r>
          </w:p>
        </w:tc>
        <w:tc>
          <w:tcPr>
            <w:tcW w:w="3290" w:type="pct"/>
            <w:hideMark/>
          </w:tcPr>
          <w:p w14:paraId="646844E3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  <w:t>GATTGTGGCCTTCTTTGAGT</w:t>
            </w:r>
          </w:p>
        </w:tc>
        <w:tc>
          <w:tcPr>
            <w:tcW w:w="927" w:type="pct"/>
            <w:vMerge w:val="restart"/>
            <w:hideMark/>
          </w:tcPr>
          <w:p w14:paraId="0F27A0D8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NM_016993.1</w:t>
            </w:r>
          </w:p>
        </w:tc>
      </w:tr>
      <w:tr w:rsidR="008429A6" w:rsidRPr="00FE7421" w14:paraId="411BA008" w14:textId="77777777" w:rsidTr="003771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7840E8" w14:textId="77777777" w:rsidR="008429A6" w:rsidRPr="00E16FCA" w:rsidRDefault="008429A6" w:rsidP="00426C5B">
            <w:pPr>
              <w:spacing w:line="34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lang w:eastAsia="zh-CN" w:bidi="en-US"/>
              </w:rPr>
            </w:pPr>
          </w:p>
        </w:tc>
        <w:tc>
          <w:tcPr>
            <w:tcW w:w="139" w:type="pct"/>
            <w:hideMark/>
          </w:tcPr>
          <w:p w14:paraId="4A5ECE89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rtl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Antisense</w:t>
            </w:r>
          </w:p>
        </w:tc>
        <w:tc>
          <w:tcPr>
            <w:tcW w:w="3290" w:type="pct"/>
            <w:hideMark/>
          </w:tcPr>
          <w:p w14:paraId="322637D6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  <w:t>ATAGTTCCACAAAGGCATCC</w:t>
            </w:r>
          </w:p>
        </w:tc>
        <w:tc>
          <w:tcPr>
            <w:tcW w:w="927" w:type="pct"/>
            <w:vMerge/>
            <w:hideMark/>
          </w:tcPr>
          <w:p w14:paraId="7F38CCF4" w14:textId="77777777" w:rsidR="008429A6" w:rsidRPr="00E16FCA" w:rsidRDefault="008429A6" w:rsidP="00426C5B">
            <w:pPr>
              <w:spacing w:line="3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en-US"/>
              </w:rPr>
            </w:pPr>
          </w:p>
        </w:tc>
      </w:tr>
      <w:tr w:rsidR="008429A6" w:rsidRPr="00FE7421" w14:paraId="39520EEE" w14:textId="77777777" w:rsidTr="00377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5BD72241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i/>
                <w:iCs/>
                <w:snapToGrid w:val="0"/>
                <w:color w:val="000000"/>
                <w:lang w:eastAsia="zh-CN" w:bidi="en-US"/>
              </w:rPr>
              <w:t>NF‐κB</w:t>
            </w:r>
          </w:p>
        </w:tc>
        <w:tc>
          <w:tcPr>
            <w:tcW w:w="139" w:type="pct"/>
          </w:tcPr>
          <w:p w14:paraId="6749FF29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Sense</w:t>
            </w:r>
          </w:p>
        </w:tc>
        <w:tc>
          <w:tcPr>
            <w:tcW w:w="3290" w:type="pct"/>
          </w:tcPr>
          <w:p w14:paraId="1CCEC926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Lato-Regular" w:hAnsiTheme="majorBidi" w:cstheme="majorBidi"/>
                <w:snapToGrid w:val="0"/>
                <w:color w:val="000000"/>
                <w:lang w:eastAsia="de-DE" w:bidi="en-US"/>
              </w:rPr>
            </w:pPr>
            <w:r w:rsidRPr="00E16FCA">
              <w:rPr>
                <w:rFonts w:asciiTheme="majorBidi" w:eastAsia="Lato-Regular" w:hAnsiTheme="majorBidi" w:cstheme="majorBidi"/>
                <w:snapToGrid w:val="0"/>
                <w:color w:val="000000"/>
                <w:lang w:eastAsia="de-DE" w:bidi="en-US"/>
              </w:rPr>
              <w:t>CTCCGC GGG CAG CAT CC</w:t>
            </w:r>
          </w:p>
        </w:tc>
        <w:tc>
          <w:tcPr>
            <w:tcW w:w="927" w:type="pct"/>
            <w:vMerge w:val="restart"/>
          </w:tcPr>
          <w:p w14:paraId="440776F2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NM_001415012</w:t>
            </w:r>
          </w:p>
          <w:p w14:paraId="6D6AE7F8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</w:p>
        </w:tc>
      </w:tr>
      <w:tr w:rsidR="008429A6" w:rsidRPr="00FE7421" w14:paraId="7EF2F40D" w14:textId="77777777" w:rsidTr="003771D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C13816D" w14:textId="77777777" w:rsidR="008429A6" w:rsidRPr="00E16FCA" w:rsidRDefault="008429A6" w:rsidP="00426C5B">
            <w:pPr>
              <w:spacing w:line="34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lang w:eastAsia="zh-CN" w:bidi="en-US"/>
              </w:rPr>
            </w:pPr>
          </w:p>
        </w:tc>
        <w:tc>
          <w:tcPr>
            <w:tcW w:w="139" w:type="pct"/>
          </w:tcPr>
          <w:p w14:paraId="3358F895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Antisense</w:t>
            </w:r>
          </w:p>
        </w:tc>
        <w:tc>
          <w:tcPr>
            <w:tcW w:w="3290" w:type="pct"/>
          </w:tcPr>
          <w:p w14:paraId="774538A1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Lato-Regular" w:hAnsiTheme="majorBidi" w:cstheme="majorBidi"/>
                <w:snapToGrid w:val="0"/>
                <w:color w:val="000000"/>
                <w:lang w:eastAsia="de-DE" w:bidi="en-US"/>
              </w:rPr>
            </w:pPr>
            <w:r w:rsidRPr="00E16FCA">
              <w:rPr>
                <w:rFonts w:asciiTheme="majorBidi" w:eastAsia="Lato-Regular" w:hAnsiTheme="majorBidi" w:cstheme="majorBidi"/>
                <w:snapToGrid w:val="0"/>
                <w:color w:val="000000"/>
                <w:lang w:eastAsia="de-DE" w:bidi="en-US"/>
              </w:rPr>
              <w:t>AGC CGC ACA GCA TTCAGG TCG TAG</w:t>
            </w:r>
          </w:p>
        </w:tc>
        <w:tc>
          <w:tcPr>
            <w:tcW w:w="927" w:type="pct"/>
            <w:vMerge/>
          </w:tcPr>
          <w:p w14:paraId="359A63C9" w14:textId="77777777" w:rsidR="008429A6" w:rsidRPr="00E16FCA" w:rsidRDefault="008429A6" w:rsidP="00426C5B">
            <w:pPr>
              <w:spacing w:line="3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en-US"/>
              </w:rPr>
            </w:pPr>
          </w:p>
        </w:tc>
      </w:tr>
      <w:tr w:rsidR="008429A6" w:rsidRPr="00FE7421" w14:paraId="621D17F5" w14:textId="77777777" w:rsidTr="00377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4989955A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i/>
                <w:iCs/>
                <w:snapToGrid w:val="0"/>
                <w:color w:val="000000"/>
                <w:lang w:eastAsia="zh-CN" w:bidi="en-US"/>
              </w:rPr>
              <w:t>iNOS</w:t>
            </w:r>
          </w:p>
        </w:tc>
        <w:tc>
          <w:tcPr>
            <w:tcW w:w="139" w:type="pct"/>
          </w:tcPr>
          <w:p w14:paraId="3E3376A3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Sense</w:t>
            </w:r>
          </w:p>
        </w:tc>
        <w:tc>
          <w:tcPr>
            <w:tcW w:w="3290" w:type="pct"/>
          </w:tcPr>
          <w:p w14:paraId="5C6795C0" w14:textId="5936E8FF" w:rsidR="008429A6" w:rsidRPr="00E16FCA" w:rsidRDefault="008429A6" w:rsidP="00FF7D6D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  <w:t>CAG GAC CAC ACC CCC TAGGA</w:t>
            </w:r>
          </w:p>
        </w:tc>
        <w:tc>
          <w:tcPr>
            <w:tcW w:w="927" w:type="pct"/>
            <w:vMerge w:val="restart"/>
          </w:tcPr>
          <w:p w14:paraId="0CE8D6D9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X59949</w:t>
            </w:r>
          </w:p>
          <w:p w14:paraId="5B86EC1E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</w:p>
        </w:tc>
      </w:tr>
      <w:tr w:rsidR="008429A6" w:rsidRPr="00FE7421" w14:paraId="4C26311B" w14:textId="77777777" w:rsidTr="003771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2D02C6" w14:textId="77777777" w:rsidR="008429A6" w:rsidRPr="00E16FCA" w:rsidRDefault="008429A6" w:rsidP="00426C5B">
            <w:pPr>
              <w:spacing w:line="34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lang w:eastAsia="zh-CN" w:bidi="en-US"/>
              </w:rPr>
            </w:pPr>
          </w:p>
        </w:tc>
        <w:tc>
          <w:tcPr>
            <w:tcW w:w="139" w:type="pct"/>
          </w:tcPr>
          <w:p w14:paraId="06D02792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Antisense</w:t>
            </w:r>
          </w:p>
        </w:tc>
        <w:tc>
          <w:tcPr>
            <w:tcW w:w="3290" w:type="pct"/>
          </w:tcPr>
          <w:p w14:paraId="7A8AC402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  <w:t>AGC CAC ATA CCG AGC CAT GC</w:t>
            </w:r>
          </w:p>
        </w:tc>
        <w:tc>
          <w:tcPr>
            <w:tcW w:w="927" w:type="pct"/>
            <w:vMerge/>
          </w:tcPr>
          <w:p w14:paraId="388E74DE" w14:textId="77777777" w:rsidR="008429A6" w:rsidRPr="00E16FCA" w:rsidRDefault="008429A6" w:rsidP="00426C5B">
            <w:pPr>
              <w:spacing w:line="3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en-US"/>
              </w:rPr>
            </w:pPr>
          </w:p>
        </w:tc>
      </w:tr>
      <w:tr w:rsidR="008429A6" w:rsidRPr="00FE7421" w14:paraId="3F4AACB6" w14:textId="77777777" w:rsidTr="00377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7036A515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napToGrid w:val="0"/>
                <w:color w:val="000000"/>
                <w:lang w:eastAsia="de-DE" w:bidi="en-US"/>
              </w:rPr>
            </w:pPr>
            <w:r w:rsidRPr="00E16FCA">
              <w:rPr>
                <w:rFonts w:asciiTheme="majorBidi" w:eastAsia="Times New Roman" w:hAnsiTheme="majorBidi" w:cstheme="majorBidi"/>
                <w:i/>
                <w:iCs/>
                <w:snapToGrid w:val="0"/>
                <w:color w:val="000000"/>
                <w:lang w:eastAsia="zh-CN" w:bidi="en-US"/>
              </w:rPr>
              <w:t>BDNF</w:t>
            </w:r>
          </w:p>
        </w:tc>
        <w:tc>
          <w:tcPr>
            <w:tcW w:w="139" w:type="pct"/>
          </w:tcPr>
          <w:p w14:paraId="7B681362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Sense</w:t>
            </w:r>
          </w:p>
        </w:tc>
        <w:tc>
          <w:tcPr>
            <w:tcW w:w="3290" w:type="pct"/>
          </w:tcPr>
          <w:p w14:paraId="62BC8113" w14:textId="77777777" w:rsidR="008429A6" w:rsidRPr="00E16FCA" w:rsidRDefault="008429A6" w:rsidP="00426C5B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  <w:t>CAGGGGCATAGACAAAAG</w:t>
            </w:r>
          </w:p>
        </w:tc>
        <w:tc>
          <w:tcPr>
            <w:tcW w:w="927" w:type="pct"/>
            <w:vMerge w:val="restart"/>
          </w:tcPr>
          <w:p w14:paraId="74B09416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NM_012513.4</w:t>
            </w:r>
          </w:p>
          <w:p w14:paraId="352DF632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</w:p>
        </w:tc>
      </w:tr>
      <w:tr w:rsidR="008429A6" w:rsidRPr="00FE7421" w14:paraId="3754C788" w14:textId="77777777" w:rsidTr="003771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ED0A613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139" w:type="pct"/>
          </w:tcPr>
          <w:p w14:paraId="157FE638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Antisense</w:t>
            </w:r>
          </w:p>
        </w:tc>
        <w:tc>
          <w:tcPr>
            <w:tcW w:w="3290" w:type="pct"/>
          </w:tcPr>
          <w:p w14:paraId="66AFB879" w14:textId="77777777" w:rsidR="008429A6" w:rsidRPr="00E16FCA" w:rsidRDefault="008429A6" w:rsidP="00426C5B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  <w:t>CTTCCCCTTTTAATGGTC</w:t>
            </w:r>
          </w:p>
        </w:tc>
        <w:tc>
          <w:tcPr>
            <w:tcW w:w="927" w:type="pct"/>
            <w:vMerge/>
          </w:tcPr>
          <w:p w14:paraId="7E44FAC1" w14:textId="77777777" w:rsidR="008429A6" w:rsidRPr="00E16FCA" w:rsidRDefault="008429A6" w:rsidP="00426C5B">
            <w:pPr>
              <w:spacing w:line="3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</w:p>
        </w:tc>
      </w:tr>
      <w:tr w:rsidR="008429A6" w:rsidRPr="00FE7421" w14:paraId="1505763A" w14:textId="77777777" w:rsidTr="00377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  <w:hideMark/>
          </w:tcPr>
          <w:p w14:paraId="4A778B57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napToGrid w:val="0"/>
                <w:color w:val="000000"/>
                <w:lang w:eastAsia="de-DE" w:bidi="en-US"/>
              </w:rPr>
            </w:pPr>
            <w:r w:rsidRPr="00E16FCA">
              <w:rPr>
                <w:rFonts w:asciiTheme="majorBidi" w:eastAsia="Times New Roman" w:hAnsiTheme="majorBidi" w:cstheme="majorBidi"/>
                <w:i/>
                <w:iCs/>
                <w:snapToGrid w:val="0"/>
                <w:color w:val="000000"/>
                <w:lang w:eastAsia="de-DE" w:bidi="en-US"/>
              </w:rPr>
              <w:t>GAPDH</w:t>
            </w:r>
          </w:p>
        </w:tc>
        <w:tc>
          <w:tcPr>
            <w:tcW w:w="139" w:type="pct"/>
            <w:hideMark/>
          </w:tcPr>
          <w:p w14:paraId="672967C3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Sense</w:t>
            </w:r>
          </w:p>
        </w:tc>
        <w:tc>
          <w:tcPr>
            <w:tcW w:w="3290" w:type="pct"/>
            <w:hideMark/>
          </w:tcPr>
          <w:p w14:paraId="3A7E97E8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  <w:t>TCAAGAAGGTGGTGAAGCAG</w:t>
            </w:r>
          </w:p>
        </w:tc>
        <w:tc>
          <w:tcPr>
            <w:tcW w:w="927" w:type="pct"/>
            <w:vMerge w:val="restart"/>
            <w:hideMark/>
          </w:tcPr>
          <w:p w14:paraId="2596609F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NM_017008.4</w:t>
            </w:r>
          </w:p>
        </w:tc>
      </w:tr>
      <w:bookmarkEnd w:id="0"/>
      <w:tr w:rsidR="008429A6" w:rsidRPr="00FE7421" w14:paraId="038799D8" w14:textId="77777777" w:rsidTr="003771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9546F8" w14:textId="77777777" w:rsidR="008429A6" w:rsidRPr="00E16FCA" w:rsidRDefault="008429A6" w:rsidP="00426C5B">
            <w:pPr>
              <w:spacing w:line="340" w:lineRule="atLeast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lang w:eastAsia="zh-CN" w:bidi="en-US"/>
              </w:rPr>
            </w:pPr>
          </w:p>
        </w:tc>
        <w:tc>
          <w:tcPr>
            <w:tcW w:w="139" w:type="pct"/>
            <w:hideMark/>
          </w:tcPr>
          <w:p w14:paraId="32D05EE7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zh-CN" w:bidi="en-US"/>
              </w:rPr>
              <w:t>Antisense</w:t>
            </w:r>
          </w:p>
        </w:tc>
        <w:tc>
          <w:tcPr>
            <w:tcW w:w="3290" w:type="pct"/>
            <w:hideMark/>
          </w:tcPr>
          <w:p w14:paraId="7ED59057" w14:textId="77777777" w:rsidR="008429A6" w:rsidRPr="00E16FCA" w:rsidRDefault="008429A6" w:rsidP="00426C5B">
            <w:pPr>
              <w:adjustRightInd w:val="0"/>
              <w:snapToGrid w:val="0"/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</w:pPr>
            <w:r w:rsidRPr="00E16FCA">
              <w:rPr>
                <w:rFonts w:asciiTheme="majorBidi" w:eastAsia="Times New Roman" w:hAnsiTheme="majorBidi" w:cstheme="majorBidi"/>
                <w:snapToGrid w:val="0"/>
                <w:color w:val="000000"/>
                <w:lang w:eastAsia="de-DE" w:bidi="en-US"/>
              </w:rPr>
              <w:t>AGGTGGAAGAATGGGAGTTG</w:t>
            </w:r>
          </w:p>
        </w:tc>
        <w:tc>
          <w:tcPr>
            <w:tcW w:w="927" w:type="pct"/>
            <w:vMerge/>
            <w:hideMark/>
          </w:tcPr>
          <w:p w14:paraId="620F644C" w14:textId="77777777" w:rsidR="008429A6" w:rsidRPr="00E16FCA" w:rsidRDefault="008429A6" w:rsidP="00426C5B">
            <w:pPr>
              <w:spacing w:line="3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en-US"/>
              </w:rPr>
            </w:pPr>
          </w:p>
        </w:tc>
      </w:tr>
    </w:tbl>
    <w:p w14:paraId="0425ABF8" w14:textId="77777777" w:rsidR="008429A6" w:rsidRPr="00E16FCA" w:rsidRDefault="008429A6" w:rsidP="008429A6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ar-EG"/>
        </w:rPr>
      </w:pPr>
      <w:r w:rsidRPr="00E16FCA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ar-EG"/>
        </w:rPr>
        <w:t>Bax, Bcl-2-associated X protein. Bcl-2, B-cell lymphoma 2. BDNF, Brain-derived neurotrophic factor. GAPDH, glyceraldehyde-3-phosphate dehydrogenase. iNOS, Nitric oxide synthase.</w:t>
      </w:r>
      <w:r w:rsidRPr="00E16FCA">
        <w:rPr>
          <w:rFonts w:asciiTheme="majorBidi" w:eastAsia="Times New Roman" w:hAnsiTheme="majorBidi" w:cstheme="majorBidi"/>
          <w:b/>
          <w:bCs/>
          <w:color w:val="222222"/>
          <w:kern w:val="36"/>
          <w:sz w:val="41"/>
          <w:szCs w:val="41"/>
        </w:rPr>
        <w:t xml:space="preserve"> </w:t>
      </w:r>
      <w:r w:rsidRPr="00E16FCA">
        <w:rPr>
          <w:rFonts w:asciiTheme="majorBidi" w:eastAsia="Times New Roman" w:hAnsiTheme="majorBidi" w:cstheme="majorBidi"/>
          <w:i/>
          <w:iCs/>
          <w:snapToGrid w:val="0"/>
          <w:color w:val="000000"/>
          <w:sz w:val="20"/>
          <w:szCs w:val="20"/>
          <w:lang w:eastAsia="zh-CN" w:bidi="en-US"/>
        </w:rPr>
        <w:t>NF‐κB</w:t>
      </w:r>
      <w:r w:rsidRPr="00E16FCA">
        <w:rPr>
          <w:rFonts w:asciiTheme="majorBidi" w:eastAsia="Times New Roman" w:hAnsiTheme="majorBidi" w:cstheme="majorBidi"/>
          <w:color w:val="000000"/>
          <w:sz w:val="20"/>
          <w:szCs w:val="20"/>
          <w:lang w:eastAsia="de-DE" w:bidi="ar-EG"/>
        </w:rPr>
        <w:t>, nuclear factor kappa B</w:t>
      </w:r>
    </w:p>
    <w:p w14:paraId="3442FAEC" w14:textId="77777777" w:rsidR="008429A6" w:rsidRDefault="008429A6" w:rsidP="008429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7921C0F6" w14:textId="77777777" w:rsidR="0063025C" w:rsidRDefault="0063025C"/>
    <w:sectPr w:rsidR="0063025C" w:rsidSect="000E124E">
      <w:pgSz w:w="11906" w:h="16838" w:code="9"/>
      <w:pgMar w:top="1440" w:right="1440" w:bottom="144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NTQ2NTI1MTUxMzFX0lEKTi0uzszPAykwrAUAefJMkywAAAA="/>
  </w:docVars>
  <w:rsids>
    <w:rsidRoot w:val="00F42A95"/>
    <w:rsid w:val="000E124E"/>
    <w:rsid w:val="003771D2"/>
    <w:rsid w:val="0063025C"/>
    <w:rsid w:val="006E48F4"/>
    <w:rsid w:val="00716118"/>
    <w:rsid w:val="008429A6"/>
    <w:rsid w:val="00AF63A2"/>
    <w:rsid w:val="00F42A95"/>
    <w:rsid w:val="00FC5201"/>
    <w:rsid w:val="00FF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23520D"/>
  <w15:chartTrackingRefBased/>
  <w15:docId w15:val="{A2F3AEF2-055B-415C-927B-EEC64D20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9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9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771D2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shukry</dc:creator>
  <cp:keywords/>
  <dc:description/>
  <cp:lastModifiedBy>mostafa shukry</cp:lastModifiedBy>
  <cp:revision>5</cp:revision>
  <dcterms:created xsi:type="dcterms:W3CDTF">2023-11-08T21:08:00Z</dcterms:created>
  <dcterms:modified xsi:type="dcterms:W3CDTF">2023-12-18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7e242b8b47843f516cd5bc5749b3b02917baada0e2b315f6124af0e372c614</vt:lpwstr>
  </property>
</Properties>
</file>